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91992" w14:textId="29D82190" w:rsidR="0020303B" w:rsidRDefault="0020303B" w:rsidP="0020303B">
      <w:pPr>
        <w:spacing w:after="60" w:line="260" w:lineRule="exact"/>
        <w:contextualSpacing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</w:t>
      </w:r>
      <w:r w:rsidR="00C9155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1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</w:t>
      </w:r>
      <w:r w:rsidRPr="0027073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nivariable and Multivariable Cox Regression Analysis for Mortality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Subgroup Analysis (n=453)</w:t>
      </w:r>
    </w:p>
    <w:p w14:paraId="4346F93D" w14:textId="77777777" w:rsidR="00C91552" w:rsidRPr="0020303B" w:rsidRDefault="00C91552" w:rsidP="0020303B">
      <w:pPr>
        <w:spacing w:after="60" w:line="260" w:lineRule="exact"/>
        <w:contextualSpacing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513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70"/>
        <w:gridCol w:w="2478"/>
        <w:gridCol w:w="795"/>
        <w:gridCol w:w="2478"/>
        <w:gridCol w:w="735"/>
      </w:tblGrid>
      <w:tr w:rsidR="0020303B" w:rsidRPr="00795398" w14:paraId="14CF92CF" w14:textId="77777777" w:rsidTr="0020303B">
        <w:trPr>
          <w:trHeight w:val="20"/>
        </w:trPr>
        <w:tc>
          <w:tcPr>
            <w:tcW w:w="1606" w:type="pct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noWrap/>
            <w:hideMark/>
          </w:tcPr>
          <w:p w14:paraId="78C6CD1A" w14:textId="77777777" w:rsidR="0020303B" w:rsidRPr="00795398" w:rsidRDefault="0020303B" w:rsidP="00377B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97" w:type="pct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noWrap/>
            <w:hideMark/>
          </w:tcPr>
          <w:p w14:paraId="7DB76131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Univariable Analysis</w:t>
            </w:r>
          </w:p>
        </w:tc>
        <w:tc>
          <w:tcPr>
            <w:tcW w:w="416" w:type="pct"/>
            <w:vMerge w:val="restart"/>
            <w:tcBorders>
              <w:top w:val="single" w:sz="1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8E8E8" w:themeFill="background2"/>
            <w:noWrap/>
            <w:hideMark/>
          </w:tcPr>
          <w:p w14:paraId="7F1893A7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297" w:type="pct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noWrap/>
            <w:hideMark/>
          </w:tcPr>
          <w:p w14:paraId="6CE55B6F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Multivariable Analysis</w:t>
            </w:r>
          </w:p>
        </w:tc>
        <w:tc>
          <w:tcPr>
            <w:tcW w:w="385" w:type="pct"/>
            <w:vMerge w:val="restart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35F1B593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20303B" w:rsidRPr="00795398" w14:paraId="01053A73" w14:textId="77777777" w:rsidTr="0020303B">
        <w:trPr>
          <w:trHeight w:val="20"/>
        </w:trPr>
        <w:tc>
          <w:tcPr>
            <w:tcW w:w="1606" w:type="pct"/>
            <w:vMerge/>
            <w:tcBorders>
              <w:top w:val="single" w:sz="12" w:space="0" w:color="auto"/>
              <w:left w:val="single" w:sz="1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hideMark/>
          </w:tcPr>
          <w:p w14:paraId="7A3FD0D5" w14:textId="77777777" w:rsidR="0020303B" w:rsidRPr="00795398" w:rsidRDefault="0020303B" w:rsidP="00377B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noWrap/>
            <w:hideMark/>
          </w:tcPr>
          <w:p w14:paraId="7D3B8013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416" w:type="pct"/>
            <w:vMerge/>
            <w:tcBorders>
              <w:top w:val="single" w:sz="12" w:space="0" w:color="auto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hideMark/>
          </w:tcPr>
          <w:p w14:paraId="6EAD4D1D" w14:textId="77777777" w:rsidR="0020303B" w:rsidRPr="00795398" w:rsidRDefault="0020303B" w:rsidP="00377B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  <w:noWrap/>
            <w:hideMark/>
          </w:tcPr>
          <w:p w14:paraId="09744740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/>
                <w:shd w:val="clear" w:color="auto" w:fill="E8E8E8" w:themeFill="background2"/>
              </w:rPr>
              <w:t>Hazard Ratio (95% CI</w:t>
            </w: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85" w:type="pct"/>
            <w:vMerge/>
            <w:tcBorders>
              <w:top w:val="single" w:sz="12" w:space="0" w:color="auto"/>
              <w:left w:val="single" w:sz="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4CDE2383" w14:textId="77777777" w:rsidR="0020303B" w:rsidRPr="00795398" w:rsidRDefault="0020303B" w:rsidP="00377B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0303B" w:rsidRPr="00795398" w14:paraId="43BC948A" w14:textId="77777777" w:rsidTr="0020303B">
        <w:trPr>
          <w:trHeight w:val="20"/>
        </w:trPr>
        <w:tc>
          <w:tcPr>
            <w:tcW w:w="1606" w:type="pct"/>
            <w:tcBorders>
              <w:top w:val="single" w:sz="12" w:space="0" w:color="000000" w:themeColor="text1"/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40A009CC" w14:textId="77777777" w:rsidR="0020303B" w:rsidRPr="00795398" w:rsidRDefault="0020303B" w:rsidP="00377B4A">
            <w:pPr>
              <w:ind w:left="130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297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56A49D8B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95398">
              <w:rPr>
                <w:rFonts w:ascii="Times New Roman" w:hAnsi="Times New Roman" w:cs="Times New Roman"/>
                <w:color w:val="000000"/>
              </w:rPr>
              <w:t xml:space="preserve"> (1.01-1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953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043CB8EA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&lt; </w:t>
            </w: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297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14:paraId="288E8D33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1.03 (1.02-1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953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5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CBAD19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0303B" w:rsidRPr="00795398" w14:paraId="0D3EF290" w14:textId="77777777" w:rsidTr="0020303B">
        <w:trPr>
          <w:trHeight w:val="20"/>
        </w:trPr>
        <w:tc>
          <w:tcPr>
            <w:tcW w:w="1606" w:type="pct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349B40BC" w14:textId="77777777" w:rsidR="0020303B" w:rsidRPr="00795398" w:rsidRDefault="0020303B" w:rsidP="00377B4A">
            <w:pPr>
              <w:ind w:left="130"/>
              <w:rPr>
                <w:rFonts w:ascii="Times New Roman" w:hAnsi="Times New Roman" w:cs="Times New Roman"/>
                <w:color w:val="000000" w:themeColor="text1"/>
              </w:rPr>
            </w:pPr>
            <w:r w:rsidRPr="0079539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30F3487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  <w:r w:rsidRPr="00795398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Pr="00795398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7953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16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395EFCC7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0C14410D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2</w:t>
            </w:r>
            <w:r w:rsidRPr="00795398">
              <w:rPr>
                <w:rFonts w:ascii="Times New Roman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9539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1</w:t>
            </w:r>
            <w:r w:rsidRPr="007953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5" w:type="pct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</w:tcPr>
          <w:p w14:paraId="001052A3" w14:textId="77777777" w:rsidR="0020303B" w:rsidRPr="00782A3F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A3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20303B" w:rsidRPr="00795398" w14:paraId="624DD2B2" w14:textId="77777777" w:rsidTr="0020303B">
        <w:trPr>
          <w:trHeight w:val="20"/>
        </w:trPr>
        <w:tc>
          <w:tcPr>
            <w:tcW w:w="1606" w:type="pct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2EC2C65" w14:textId="77777777" w:rsidR="0020303B" w:rsidRPr="00795398" w:rsidRDefault="0020303B" w:rsidP="00377B4A">
            <w:pPr>
              <w:ind w:left="13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 regurgitant fraction strata</w:t>
            </w:r>
            <w:r w:rsidRPr="00877AC5">
              <w:rPr>
                <w:rFonts w:ascii="Times New Roman" w:hAnsi="Times New Roman" w:cs="Times New Roman"/>
                <w:color w:val="474747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796FFB05" w14:textId="77777777" w:rsidR="0020303B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(1.05-2.01)</w:t>
            </w:r>
          </w:p>
        </w:tc>
        <w:tc>
          <w:tcPr>
            <w:tcW w:w="416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57FDDEC2" w14:textId="77777777" w:rsidR="0020303B" w:rsidRPr="00A62DA0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DA0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157A08D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0.85-1.74)</w:t>
            </w:r>
          </w:p>
        </w:tc>
        <w:tc>
          <w:tcPr>
            <w:tcW w:w="385" w:type="pct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</w:tcPr>
          <w:p w14:paraId="59B72686" w14:textId="77777777" w:rsidR="0020303B" w:rsidRPr="00A62DA0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DA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20303B" w:rsidRPr="00795398" w14:paraId="35FBBE6E" w14:textId="77777777" w:rsidTr="0020303B">
        <w:trPr>
          <w:trHeight w:val="20"/>
        </w:trPr>
        <w:tc>
          <w:tcPr>
            <w:tcW w:w="1606" w:type="pct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11744A36" w14:textId="77777777" w:rsidR="0020303B" w:rsidRPr="00795398" w:rsidRDefault="0020303B" w:rsidP="00377B4A">
            <w:pPr>
              <w:ind w:left="13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5398">
              <w:rPr>
                <w:rFonts w:ascii="Times New Roman" w:hAnsi="Times New Roman" w:cs="Times New Roman"/>
                <w:color w:val="000000" w:themeColor="text1"/>
              </w:rPr>
              <w:t>RVEF (</w:t>
            </w:r>
            <w:proofErr w:type="gramStart"/>
            <w:r w:rsidRPr="00795398">
              <w:rPr>
                <w:rFonts w:ascii="Times New Roman" w:hAnsi="Times New Roman" w:cs="Times New Roman"/>
                <w:color w:val="000000" w:themeColor="text1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354FC5E5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Pr="00795398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  <w:r w:rsidRPr="0079539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6</w:t>
            </w:r>
            <w:r w:rsidRPr="007953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16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5067B895" w14:textId="77777777" w:rsidR="0020303B" w:rsidRPr="002B738F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738F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36211687" w14:textId="77777777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Pr="00795398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  <w:r w:rsidRPr="00795398">
              <w:rPr>
                <w:rFonts w:ascii="Times New Roman" w:hAnsi="Times New Roman" w:cs="Times New Roman"/>
                <w:color w:val="000000"/>
              </w:rPr>
              <w:t>-1.01)</w:t>
            </w:r>
          </w:p>
        </w:tc>
        <w:tc>
          <w:tcPr>
            <w:tcW w:w="385" w:type="pct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</w:tcPr>
          <w:p w14:paraId="2E6A1030" w14:textId="2D6F18D6" w:rsidR="0020303B" w:rsidRPr="00795398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39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="007C2C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0303B" w:rsidRPr="00043BCA" w14:paraId="794326B6" w14:textId="77777777" w:rsidTr="0020303B">
        <w:trPr>
          <w:trHeight w:val="20"/>
        </w:trPr>
        <w:tc>
          <w:tcPr>
            <w:tcW w:w="1606" w:type="pct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15C55642" w14:textId="77777777" w:rsidR="0020303B" w:rsidRPr="00043BCA" w:rsidRDefault="0020303B" w:rsidP="00377B4A">
            <w:pPr>
              <w:ind w:left="13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43BCA">
              <w:rPr>
                <w:rFonts w:ascii="Times New Roman" w:hAnsi="Times New Roman" w:cs="Times New Roman"/>
                <w:color w:val="000000" w:themeColor="text1"/>
              </w:rPr>
              <w:t>RVEDVi (ml/m</w:t>
            </w:r>
            <w:proofErr w:type="gramStart"/>
            <w:r w:rsidRPr="00043BC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043BCA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E8AE2B7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BC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043BCA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98</w:t>
            </w:r>
            <w:r w:rsidRPr="00043BCA">
              <w:rPr>
                <w:rFonts w:ascii="Times New Roman" w:hAnsi="Times New Roman" w:cs="Times New Roman"/>
                <w:color w:val="000000"/>
              </w:rPr>
              <w:t>-1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43BC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16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1285DEC" w14:textId="77777777" w:rsidR="0020303B" w:rsidRPr="00F7279B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79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4A7FF99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BC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43BCA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95</w:t>
            </w:r>
            <w:r w:rsidRPr="00043BCA">
              <w:rPr>
                <w:rFonts w:ascii="Times New Roman" w:hAnsi="Times New Roman" w:cs="Times New Roman"/>
                <w:color w:val="000000"/>
              </w:rPr>
              <w:t>-1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43BC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5" w:type="pct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</w:tcPr>
          <w:p w14:paraId="7C057AC1" w14:textId="77777777" w:rsidR="0020303B" w:rsidRPr="00782A3F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20303B" w:rsidRPr="00043BCA" w14:paraId="5FA11047" w14:textId="77777777" w:rsidTr="0020303B">
        <w:trPr>
          <w:trHeight w:val="20"/>
        </w:trPr>
        <w:tc>
          <w:tcPr>
            <w:tcW w:w="1606" w:type="pct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1A4BC52F" w14:textId="77777777" w:rsidR="0020303B" w:rsidRPr="00043BCA" w:rsidRDefault="0020303B" w:rsidP="00377B4A">
            <w:pPr>
              <w:ind w:left="130"/>
              <w:rPr>
                <w:rFonts w:ascii="Times New Roman" w:hAnsi="Times New Roman" w:cs="Times New Roman"/>
                <w:color w:val="000000"/>
              </w:rPr>
            </w:pPr>
            <w:r w:rsidRPr="0020303B">
              <w:rPr>
                <w:rFonts w:ascii="Times New Roman" w:hAnsi="Times New Roman" w:cs="Times New Roman"/>
                <w:color w:val="000000"/>
              </w:rPr>
              <w:t>LGE (% LV)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67D84B34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BCA">
              <w:rPr>
                <w:rFonts w:ascii="Times New Roman" w:hAnsi="Times New Roman" w:cs="Times New Roman"/>
                <w:color w:val="000000"/>
              </w:rPr>
              <w:t>1.02 (1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43BCA">
              <w:rPr>
                <w:rFonts w:ascii="Times New Roman" w:hAnsi="Times New Roman" w:cs="Times New Roman"/>
                <w:color w:val="000000"/>
              </w:rPr>
              <w:t>-1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043BC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16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6FC9ED65" w14:textId="77777777" w:rsidR="0020303B" w:rsidRPr="0078036C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97" w:type="pc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30A51DEC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BC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043BCA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043BCA">
              <w:rPr>
                <w:rFonts w:ascii="Times New Roman" w:hAnsi="Times New Roman" w:cs="Times New Roman"/>
                <w:color w:val="000000"/>
              </w:rPr>
              <w:t>-1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43BC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5" w:type="pct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</w:tcPr>
          <w:p w14:paraId="4979C5AB" w14:textId="77777777" w:rsidR="0020303B" w:rsidRPr="00276E7C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6E7C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5</w:t>
            </w:r>
          </w:p>
        </w:tc>
      </w:tr>
      <w:tr w:rsidR="0020303B" w:rsidRPr="00043BCA" w14:paraId="3804453C" w14:textId="77777777" w:rsidTr="0020303B">
        <w:trPr>
          <w:trHeight w:val="20"/>
        </w:trPr>
        <w:tc>
          <w:tcPr>
            <w:tcW w:w="1606" w:type="pct"/>
            <w:tcBorders>
              <w:left w:val="single" w:sz="1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40FA67DB" w14:textId="77777777" w:rsidR="0020303B" w:rsidRPr="00043BCA" w:rsidRDefault="0020303B" w:rsidP="00377B4A">
            <w:pPr>
              <w:ind w:left="130"/>
              <w:rPr>
                <w:rFonts w:ascii="Times New Roman" w:hAnsi="Times New Roman" w:cs="Times New Roman"/>
                <w:color w:val="000000"/>
              </w:rPr>
            </w:pPr>
            <w:r w:rsidRPr="00043BCA">
              <w:rPr>
                <w:rFonts w:ascii="Times New Roman" w:hAnsi="Times New Roman" w:cs="Times New Roman"/>
                <w:color w:val="000000"/>
              </w:rPr>
              <w:t>RV/LV</w:t>
            </w:r>
            <w:r w:rsidRPr="003B0EF1">
              <w:rPr>
                <w:rFonts w:ascii="Times New Roman" w:hAnsi="Times New Roman" w:cs="Times New Roman"/>
                <w:color w:val="000000"/>
                <w:vertAlign w:val="subscript"/>
              </w:rPr>
              <w:t>vol</w:t>
            </w:r>
            <w:r w:rsidRPr="00043BCA">
              <w:rPr>
                <w:rFonts w:ascii="Times New Roman" w:hAnsi="Times New Roman" w:cs="Times New Roman"/>
                <w:color w:val="000000"/>
              </w:rPr>
              <w:t xml:space="preserve"> ratio (continuous)</w:t>
            </w:r>
          </w:p>
        </w:tc>
        <w:tc>
          <w:tcPr>
            <w:tcW w:w="1297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616F2442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BCA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043BCA">
              <w:rPr>
                <w:rFonts w:ascii="Times New Roman" w:hAnsi="Times New Roman" w:cs="Times New Roman"/>
                <w:color w:val="000000"/>
              </w:rPr>
              <w:t>0 (1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043BCA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043BC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16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7FCEE0CC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BCA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297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</w:tcPr>
          <w:p w14:paraId="3E92F6BC" w14:textId="77777777" w:rsidR="0020303B" w:rsidRPr="00043BCA" w:rsidRDefault="0020303B" w:rsidP="00377B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 (1.04-1.37)</w:t>
            </w:r>
          </w:p>
        </w:tc>
        <w:tc>
          <w:tcPr>
            <w:tcW w:w="385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</w:tcPr>
          <w:p w14:paraId="2710511B" w14:textId="0A1DD37E" w:rsidR="0020303B" w:rsidRPr="003240C5" w:rsidRDefault="0020303B" w:rsidP="00377B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  <w:r w:rsidR="007C2CE2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</w:tbl>
    <w:p w14:paraId="16E0F321" w14:textId="77777777" w:rsidR="0020303B" w:rsidRPr="00043BCA" w:rsidRDefault="0020303B" w:rsidP="0020303B">
      <w:pPr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  <w:r w:rsidRPr="00043BCA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*</w:t>
      </w:r>
      <w:proofErr w:type="gramStart"/>
      <w:r w:rsidRPr="00043BCA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per</w:t>
      </w:r>
      <w:proofErr w:type="gramEnd"/>
      <w:r w:rsidRPr="00043BCA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unit</w:t>
      </w:r>
      <w:r w:rsidRPr="00043BCA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sym w:font="Symbol" w:char="F044"/>
      </w:r>
    </w:p>
    <w:p w14:paraId="4EDBF4C8" w14:textId="77777777" w:rsidR="0020303B" w:rsidRPr="00510141" w:rsidRDefault="0020303B" w:rsidP="0020303B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"/>
        </w:rPr>
      </w:pPr>
      <w:r w:rsidRPr="00877AC5">
        <w:rPr>
          <w:rFonts w:ascii="Times New Roman" w:hAnsi="Times New Roman" w:cs="Times New Roman"/>
          <w:color w:val="474747"/>
          <w:sz w:val="18"/>
          <w:szCs w:val="18"/>
          <w:shd w:val="clear" w:color="auto" w:fill="FFFFFF"/>
        </w:rPr>
        <w:t>†TR regurgitant fraction: &lt;30%, 30-49%, ≥50%</w:t>
      </w:r>
      <w:r w:rsidRPr="0020303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11</w:t>
      </w:r>
    </w:p>
    <w:p w14:paraId="674A748C" w14:textId="77777777" w:rsidR="0020303B" w:rsidRDefault="0020303B" w:rsidP="0020303B">
      <w:pPr>
        <w:spacing w:after="60"/>
        <w:ind w:right="1454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  <w:r w:rsidRPr="00043BCA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>CI, confidence interval; HR, hazard ratio; LGE, late gadolinium enhancement, LVEF, left ventricular ejection fraction; RVEDVi, right ventricular end-diastolic volume index; RVEF, right ventricular ejection fraction; RV/LV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"/>
        </w:rPr>
        <w:t>vol</w:t>
      </w:r>
      <w:r w:rsidRPr="00043BCA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ratio, right ventricular to left ventricular volume ratio.</w:t>
      </w:r>
    </w:p>
    <w:p w14:paraId="4F5630B8" w14:textId="2872126E" w:rsidR="00C3584B" w:rsidRPr="00B23283" w:rsidRDefault="00C3584B" w:rsidP="0020303B">
      <w:pPr>
        <w:spacing w:after="60"/>
        <w:ind w:right="1454"/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</w:pPr>
    </w:p>
    <w:p w14:paraId="0A05F2FB" w14:textId="007D5ED2" w:rsidR="00367A44" w:rsidRDefault="00C3584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F48AC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1A: 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Intra-rater and </w:t>
      </w:r>
      <w:r w:rsidR="006F48AC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i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nter-rater </w:t>
      </w:r>
      <w:r w:rsidR="006F48AC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reliability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of tricuspid regurgitant volume and fraction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gramStart"/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</w:t>
      </w:r>
      <w:proofErr w:type="gramEnd"/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atients, </w:t>
      </w:r>
      <w:r w:rsid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cuspid regurgitant volume and fraction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ere independently assessed by two </w:t>
      </w:r>
      <w:proofErr w:type="gramStart"/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linded</w:t>
      </w:r>
      <w:proofErr w:type="gramEnd"/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bservers for inter-rater </w:t>
      </w:r>
      <w:r w:rsid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liability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one observer for intra</w:t>
      </w:r>
      <w:r w:rsid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ater </w:t>
      </w:r>
      <w:r w:rsid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liability</w:t>
      </w:r>
      <w:r w:rsidR="006F48AC" w:rsidRPr="006F48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The intraclass correlation coefficient (ICC) for TR regurgitant volume was 0.90 (95% CI: 0.77–0.96, p&lt;0.001) for inter-rater reliability and 0.91 (95% CI: 0.81–0.97, p&lt;0.001) for intra-rater reliability, while the ICC for TR regurgitant fraction was 0.86 (95% CI: 0.68–0.94, p&lt;0.001) and 0.89 (95% CI: 0.75–0.95, p&lt;0.001), respectively. </w:t>
      </w:r>
    </w:p>
    <w:p w14:paraId="4D437CC1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FE76F80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F12073E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EDACEF5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9DE2744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A0E5D56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D24AEBB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AA67794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4DACCF6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E3DB5AD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519558E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472FF45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E84C0AF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2739DB2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14896F4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DDF152C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A3FC58F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9974474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E30F82C" w14:textId="77777777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CC0EB4D" w14:textId="77777777" w:rsidR="00C91552" w:rsidRDefault="00C91552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21CD782" w14:textId="77777777" w:rsidR="00C91552" w:rsidRDefault="00C91552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0F6D4E4" w14:textId="77777777" w:rsidR="00C91552" w:rsidRDefault="00C91552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8286E56" w14:textId="2E6D0D4C" w:rsidR="00E00D78" w:rsidRDefault="00E00D7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Supplemental Figure</w:t>
      </w:r>
      <w:r w:rsidR="00C9155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: </w:t>
      </w:r>
      <w:r w:rsidRPr="00E00D7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Kaplan-Meier survival curves stratified by pulmonary hypertension (PH) and RV/LV volume ratio.</w:t>
      </w:r>
    </w:p>
    <w:p w14:paraId="318225EF" w14:textId="77777777" w:rsidR="00C91552" w:rsidRDefault="00C91552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C16328C" w14:textId="6A9DFBA0" w:rsidR="00E00D78" w:rsidRPr="00E00D78" w:rsidRDefault="00E00D78">
      <w:pPr>
        <w:rPr>
          <w:b/>
          <w:bCs/>
        </w:rPr>
      </w:pPr>
      <w:r w:rsidRPr="009512FE">
        <w:rPr>
          <w:rFonts w:ascii="Times New Roman" w:hAnsi="Times New Roman" w:cs="Times New Roman"/>
          <w:noProof/>
        </w:rPr>
        <w:drawing>
          <wp:inline distT="0" distB="0" distL="0" distR="0" wp14:anchorId="49CB1000" wp14:editId="213B3A97">
            <wp:extent cx="5486400" cy="4114800"/>
            <wp:effectExtent l="0" t="0" r="0" b="0"/>
            <wp:docPr id="575954268" name="Picture 1" descr="A graph of a number of patient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954268" name="Picture 1" descr="A graph of a number of patients with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389" cy="4132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0D78" w:rsidRPr="00E00D78" w:rsidSect="00665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3B"/>
    <w:rsid w:val="00000FBC"/>
    <w:rsid w:val="000026FB"/>
    <w:rsid w:val="00005E8F"/>
    <w:rsid w:val="000111A0"/>
    <w:rsid w:val="0001714D"/>
    <w:rsid w:val="00022384"/>
    <w:rsid w:val="00023D55"/>
    <w:rsid w:val="00024BFB"/>
    <w:rsid w:val="00024D40"/>
    <w:rsid w:val="00025036"/>
    <w:rsid w:val="0002790F"/>
    <w:rsid w:val="00030547"/>
    <w:rsid w:val="0003438F"/>
    <w:rsid w:val="00035AA8"/>
    <w:rsid w:val="00041F24"/>
    <w:rsid w:val="0004269E"/>
    <w:rsid w:val="00042C64"/>
    <w:rsid w:val="00043122"/>
    <w:rsid w:val="000476CF"/>
    <w:rsid w:val="000501E5"/>
    <w:rsid w:val="00050953"/>
    <w:rsid w:val="000524EF"/>
    <w:rsid w:val="000547BA"/>
    <w:rsid w:val="0005548C"/>
    <w:rsid w:val="00060594"/>
    <w:rsid w:val="000610F9"/>
    <w:rsid w:val="000651EF"/>
    <w:rsid w:val="00066AF1"/>
    <w:rsid w:val="00076386"/>
    <w:rsid w:val="00077203"/>
    <w:rsid w:val="000852F7"/>
    <w:rsid w:val="00085A33"/>
    <w:rsid w:val="0008661F"/>
    <w:rsid w:val="00092573"/>
    <w:rsid w:val="00093F0C"/>
    <w:rsid w:val="000965F7"/>
    <w:rsid w:val="00096D65"/>
    <w:rsid w:val="000978A1"/>
    <w:rsid w:val="000A1D05"/>
    <w:rsid w:val="000A46EC"/>
    <w:rsid w:val="000A7A03"/>
    <w:rsid w:val="000B133C"/>
    <w:rsid w:val="000B2661"/>
    <w:rsid w:val="000B4EFA"/>
    <w:rsid w:val="000B67D5"/>
    <w:rsid w:val="000C2036"/>
    <w:rsid w:val="000C2702"/>
    <w:rsid w:val="000C2950"/>
    <w:rsid w:val="000C4498"/>
    <w:rsid w:val="000D076D"/>
    <w:rsid w:val="000D1969"/>
    <w:rsid w:val="000D2A5D"/>
    <w:rsid w:val="000D53EA"/>
    <w:rsid w:val="000D6FFB"/>
    <w:rsid w:val="000E151F"/>
    <w:rsid w:val="000E38EB"/>
    <w:rsid w:val="000E39E0"/>
    <w:rsid w:val="000E39EB"/>
    <w:rsid w:val="000E3A7C"/>
    <w:rsid w:val="000E3BD8"/>
    <w:rsid w:val="000E42F8"/>
    <w:rsid w:val="000E7D9E"/>
    <w:rsid w:val="000F0507"/>
    <w:rsid w:val="000F0AE1"/>
    <w:rsid w:val="000F301B"/>
    <w:rsid w:val="000F4259"/>
    <w:rsid w:val="000F6721"/>
    <w:rsid w:val="000F778D"/>
    <w:rsid w:val="000F7D46"/>
    <w:rsid w:val="00100F22"/>
    <w:rsid w:val="00102080"/>
    <w:rsid w:val="00102B6A"/>
    <w:rsid w:val="00103BC0"/>
    <w:rsid w:val="001042EA"/>
    <w:rsid w:val="00106A87"/>
    <w:rsid w:val="001113E9"/>
    <w:rsid w:val="00114B38"/>
    <w:rsid w:val="001232DE"/>
    <w:rsid w:val="001232E6"/>
    <w:rsid w:val="00123325"/>
    <w:rsid w:val="001247A1"/>
    <w:rsid w:val="00124AFB"/>
    <w:rsid w:val="001266EB"/>
    <w:rsid w:val="00135209"/>
    <w:rsid w:val="00135D78"/>
    <w:rsid w:val="00137349"/>
    <w:rsid w:val="00137640"/>
    <w:rsid w:val="00142FDB"/>
    <w:rsid w:val="001509BA"/>
    <w:rsid w:val="00152EC1"/>
    <w:rsid w:val="0015502A"/>
    <w:rsid w:val="0015735F"/>
    <w:rsid w:val="001621FE"/>
    <w:rsid w:val="00162294"/>
    <w:rsid w:val="00165499"/>
    <w:rsid w:val="00167D6F"/>
    <w:rsid w:val="00170D1D"/>
    <w:rsid w:val="00171CEF"/>
    <w:rsid w:val="00173967"/>
    <w:rsid w:val="00175454"/>
    <w:rsid w:val="00175973"/>
    <w:rsid w:val="00176109"/>
    <w:rsid w:val="00183CC5"/>
    <w:rsid w:val="00183E3B"/>
    <w:rsid w:val="0019451F"/>
    <w:rsid w:val="001961CB"/>
    <w:rsid w:val="001A5A4D"/>
    <w:rsid w:val="001B09F6"/>
    <w:rsid w:val="001B1880"/>
    <w:rsid w:val="001B2FD9"/>
    <w:rsid w:val="001B6FA8"/>
    <w:rsid w:val="001C0E4E"/>
    <w:rsid w:val="001C1ED2"/>
    <w:rsid w:val="001C2999"/>
    <w:rsid w:val="001C3A08"/>
    <w:rsid w:val="001C4747"/>
    <w:rsid w:val="001C4924"/>
    <w:rsid w:val="001C49A9"/>
    <w:rsid w:val="001D0BAB"/>
    <w:rsid w:val="001D13D5"/>
    <w:rsid w:val="001E07A9"/>
    <w:rsid w:val="001E2622"/>
    <w:rsid w:val="001E30F0"/>
    <w:rsid w:val="001E41BF"/>
    <w:rsid w:val="001E7B20"/>
    <w:rsid w:val="001F0218"/>
    <w:rsid w:val="001F2094"/>
    <w:rsid w:val="001F20D3"/>
    <w:rsid w:val="001F5382"/>
    <w:rsid w:val="001F697A"/>
    <w:rsid w:val="002005E5"/>
    <w:rsid w:val="002018C6"/>
    <w:rsid w:val="0020303B"/>
    <w:rsid w:val="00203FC5"/>
    <w:rsid w:val="002047F6"/>
    <w:rsid w:val="002052CF"/>
    <w:rsid w:val="002077AF"/>
    <w:rsid w:val="00210A49"/>
    <w:rsid w:val="00211F56"/>
    <w:rsid w:val="00217F1D"/>
    <w:rsid w:val="002263E8"/>
    <w:rsid w:val="00227E92"/>
    <w:rsid w:val="00236BE6"/>
    <w:rsid w:val="00240C47"/>
    <w:rsid w:val="0024145E"/>
    <w:rsid w:val="00250021"/>
    <w:rsid w:val="0025229C"/>
    <w:rsid w:val="002527A6"/>
    <w:rsid w:val="0025306E"/>
    <w:rsid w:val="002574A9"/>
    <w:rsid w:val="00264303"/>
    <w:rsid w:val="00264982"/>
    <w:rsid w:val="0026543F"/>
    <w:rsid w:val="00265468"/>
    <w:rsid w:val="0026771D"/>
    <w:rsid w:val="002712CE"/>
    <w:rsid w:val="002726E9"/>
    <w:rsid w:val="00277BE1"/>
    <w:rsid w:val="00277D28"/>
    <w:rsid w:val="00280EA8"/>
    <w:rsid w:val="00281DED"/>
    <w:rsid w:val="00281E72"/>
    <w:rsid w:val="0028281F"/>
    <w:rsid w:val="002850D3"/>
    <w:rsid w:val="00287698"/>
    <w:rsid w:val="00287776"/>
    <w:rsid w:val="00290480"/>
    <w:rsid w:val="0029389E"/>
    <w:rsid w:val="002971BD"/>
    <w:rsid w:val="002A3FF1"/>
    <w:rsid w:val="002A6AA6"/>
    <w:rsid w:val="002B2680"/>
    <w:rsid w:val="002C039F"/>
    <w:rsid w:val="002C3D6E"/>
    <w:rsid w:val="002C7EAF"/>
    <w:rsid w:val="002D28A2"/>
    <w:rsid w:val="002D4C9B"/>
    <w:rsid w:val="002D5BF0"/>
    <w:rsid w:val="002D6CC6"/>
    <w:rsid w:val="002E7154"/>
    <w:rsid w:val="002F2089"/>
    <w:rsid w:val="002F6B63"/>
    <w:rsid w:val="00301398"/>
    <w:rsid w:val="0030265D"/>
    <w:rsid w:val="003067D9"/>
    <w:rsid w:val="003071FA"/>
    <w:rsid w:val="00312609"/>
    <w:rsid w:val="00315084"/>
    <w:rsid w:val="00316E50"/>
    <w:rsid w:val="0032547B"/>
    <w:rsid w:val="00326B1E"/>
    <w:rsid w:val="00331097"/>
    <w:rsid w:val="003314CB"/>
    <w:rsid w:val="00334900"/>
    <w:rsid w:val="00337726"/>
    <w:rsid w:val="00341143"/>
    <w:rsid w:val="00342C34"/>
    <w:rsid w:val="00342EB8"/>
    <w:rsid w:val="00344069"/>
    <w:rsid w:val="003451E0"/>
    <w:rsid w:val="00345AC2"/>
    <w:rsid w:val="00346730"/>
    <w:rsid w:val="00347992"/>
    <w:rsid w:val="00353451"/>
    <w:rsid w:val="00353A01"/>
    <w:rsid w:val="0036033C"/>
    <w:rsid w:val="00361227"/>
    <w:rsid w:val="00361F27"/>
    <w:rsid w:val="003635CB"/>
    <w:rsid w:val="0036454A"/>
    <w:rsid w:val="0036769F"/>
    <w:rsid w:val="00367A44"/>
    <w:rsid w:val="00377A40"/>
    <w:rsid w:val="0038021F"/>
    <w:rsid w:val="00381200"/>
    <w:rsid w:val="003821F8"/>
    <w:rsid w:val="003843F1"/>
    <w:rsid w:val="0038453F"/>
    <w:rsid w:val="00397C72"/>
    <w:rsid w:val="003A09BD"/>
    <w:rsid w:val="003A219F"/>
    <w:rsid w:val="003A3331"/>
    <w:rsid w:val="003A4C4F"/>
    <w:rsid w:val="003A7AE4"/>
    <w:rsid w:val="003B07CF"/>
    <w:rsid w:val="003B172D"/>
    <w:rsid w:val="003B27D8"/>
    <w:rsid w:val="003B2CE1"/>
    <w:rsid w:val="003B49DD"/>
    <w:rsid w:val="003B66CF"/>
    <w:rsid w:val="003B7EDA"/>
    <w:rsid w:val="003C1F53"/>
    <w:rsid w:val="003C27CE"/>
    <w:rsid w:val="003C4057"/>
    <w:rsid w:val="003C6466"/>
    <w:rsid w:val="003D48B6"/>
    <w:rsid w:val="003E0659"/>
    <w:rsid w:val="003E0A86"/>
    <w:rsid w:val="003E2781"/>
    <w:rsid w:val="003E2EC3"/>
    <w:rsid w:val="003F27CC"/>
    <w:rsid w:val="003F2E65"/>
    <w:rsid w:val="003F3B69"/>
    <w:rsid w:val="003F3EA8"/>
    <w:rsid w:val="003F4AC2"/>
    <w:rsid w:val="003F7E06"/>
    <w:rsid w:val="00401FED"/>
    <w:rsid w:val="00403292"/>
    <w:rsid w:val="00403C6F"/>
    <w:rsid w:val="00407E5F"/>
    <w:rsid w:val="004106E7"/>
    <w:rsid w:val="00410CEE"/>
    <w:rsid w:val="00411681"/>
    <w:rsid w:val="00414044"/>
    <w:rsid w:val="00422F61"/>
    <w:rsid w:val="00424517"/>
    <w:rsid w:val="0042558D"/>
    <w:rsid w:val="0042612A"/>
    <w:rsid w:val="00431B81"/>
    <w:rsid w:val="004372D6"/>
    <w:rsid w:val="004416E7"/>
    <w:rsid w:val="00443527"/>
    <w:rsid w:val="004456EE"/>
    <w:rsid w:val="0044589C"/>
    <w:rsid w:val="00445B60"/>
    <w:rsid w:val="00446746"/>
    <w:rsid w:val="00447BC5"/>
    <w:rsid w:val="00450715"/>
    <w:rsid w:val="00452719"/>
    <w:rsid w:val="00453E74"/>
    <w:rsid w:val="00464C60"/>
    <w:rsid w:val="0048170C"/>
    <w:rsid w:val="004819EA"/>
    <w:rsid w:val="00483249"/>
    <w:rsid w:val="004863A1"/>
    <w:rsid w:val="00490950"/>
    <w:rsid w:val="0049177B"/>
    <w:rsid w:val="00494193"/>
    <w:rsid w:val="00494AAA"/>
    <w:rsid w:val="004979BE"/>
    <w:rsid w:val="004A0802"/>
    <w:rsid w:val="004A2EC5"/>
    <w:rsid w:val="004A418D"/>
    <w:rsid w:val="004A608D"/>
    <w:rsid w:val="004B0B2C"/>
    <w:rsid w:val="004B407C"/>
    <w:rsid w:val="004C4FAB"/>
    <w:rsid w:val="004D0153"/>
    <w:rsid w:val="004D1234"/>
    <w:rsid w:val="004D5C6D"/>
    <w:rsid w:val="004D69E6"/>
    <w:rsid w:val="004E1D89"/>
    <w:rsid w:val="004E38AD"/>
    <w:rsid w:val="004E545E"/>
    <w:rsid w:val="004E60EB"/>
    <w:rsid w:val="004F3C22"/>
    <w:rsid w:val="004F6F61"/>
    <w:rsid w:val="004F723B"/>
    <w:rsid w:val="004F742D"/>
    <w:rsid w:val="00500515"/>
    <w:rsid w:val="00503BCD"/>
    <w:rsid w:val="005041A1"/>
    <w:rsid w:val="00513400"/>
    <w:rsid w:val="00513D1C"/>
    <w:rsid w:val="00515F9E"/>
    <w:rsid w:val="00520F68"/>
    <w:rsid w:val="00521182"/>
    <w:rsid w:val="00521DC4"/>
    <w:rsid w:val="005302B7"/>
    <w:rsid w:val="00531797"/>
    <w:rsid w:val="005317C8"/>
    <w:rsid w:val="00535566"/>
    <w:rsid w:val="005418A7"/>
    <w:rsid w:val="005422F8"/>
    <w:rsid w:val="0055044A"/>
    <w:rsid w:val="00552F39"/>
    <w:rsid w:val="0055532B"/>
    <w:rsid w:val="00557997"/>
    <w:rsid w:val="00560E53"/>
    <w:rsid w:val="0056467B"/>
    <w:rsid w:val="0056477B"/>
    <w:rsid w:val="005663C4"/>
    <w:rsid w:val="00571E17"/>
    <w:rsid w:val="0057236A"/>
    <w:rsid w:val="005739B0"/>
    <w:rsid w:val="005801D9"/>
    <w:rsid w:val="0058772B"/>
    <w:rsid w:val="005907D5"/>
    <w:rsid w:val="00591572"/>
    <w:rsid w:val="0059630C"/>
    <w:rsid w:val="005A2B3A"/>
    <w:rsid w:val="005B0ED0"/>
    <w:rsid w:val="005C11E0"/>
    <w:rsid w:val="005C5626"/>
    <w:rsid w:val="005C609E"/>
    <w:rsid w:val="005D0B9C"/>
    <w:rsid w:val="005D46E3"/>
    <w:rsid w:val="005D7006"/>
    <w:rsid w:val="005E00B7"/>
    <w:rsid w:val="005E10C2"/>
    <w:rsid w:val="005E1D3F"/>
    <w:rsid w:val="005E402A"/>
    <w:rsid w:val="005E65E9"/>
    <w:rsid w:val="005E755D"/>
    <w:rsid w:val="005F1F0C"/>
    <w:rsid w:val="005F227E"/>
    <w:rsid w:val="005F274A"/>
    <w:rsid w:val="005F3676"/>
    <w:rsid w:val="005F4D50"/>
    <w:rsid w:val="005F5C23"/>
    <w:rsid w:val="00604F25"/>
    <w:rsid w:val="00605124"/>
    <w:rsid w:val="00605F4C"/>
    <w:rsid w:val="006072A0"/>
    <w:rsid w:val="006075A8"/>
    <w:rsid w:val="00610DC0"/>
    <w:rsid w:val="00614EE4"/>
    <w:rsid w:val="00622997"/>
    <w:rsid w:val="0062598B"/>
    <w:rsid w:val="0062688D"/>
    <w:rsid w:val="0063750C"/>
    <w:rsid w:val="00642C8F"/>
    <w:rsid w:val="006446AF"/>
    <w:rsid w:val="006452E9"/>
    <w:rsid w:val="0064679F"/>
    <w:rsid w:val="0064701D"/>
    <w:rsid w:val="00651D15"/>
    <w:rsid w:val="00653C99"/>
    <w:rsid w:val="00660515"/>
    <w:rsid w:val="00660DB4"/>
    <w:rsid w:val="0066305E"/>
    <w:rsid w:val="006634ED"/>
    <w:rsid w:val="00665510"/>
    <w:rsid w:val="00665E67"/>
    <w:rsid w:val="00676D48"/>
    <w:rsid w:val="00682F27"/>
    <w:rsid w:val="00682FAF"/>
    <w:rsid w:val="0068337D"/>
    <w:rsid w:val="00683D9C"/>
    <w:rsid w:val="00683F57"/>
    <w:rsid w:val="006849CC"/>
    <w:rsid w:val="00690035"/>
    <w:rsid w:val="00690D1C"/>
    <w:rsid w:val="0069581D"/>
    <w:rsid w:val="00695E85"/>
    <w:rsid w:val="006965A1"/>
    <w:rsid w:val="00697831"/>
    <w:rsid w:val="006A2023"/>
    <w:rsid w:val="006A21DA"/>
    <w:rsid w:val="006A7A1A"/>
    <w:rsid w:val="006A7DDD"/>
    <w:rsid w:val="006B172D"/>
    <w:rsid w:val="006B3076"/>
    <w:rsid w:val="006B3757"/>
    <w:rsid w:val="006B62B5"/>
    <w:rsid w:val="006B6A8E"/>
    <w:rsid w:val="006C2D7D"/>
    <w:rsid w:val="006C3A7F"/>
    <w:rsid w:val="006C4197"/>
    <w:rsid w:val="006C47AE"/>
    <w:rsid w:val="006C68C7"/>
    <w:rsid w:val="006C7D9E"/>
    <w:rsid w:val="006D12F4"/>
    <w:rsid w:val="006D152C"/>
    <w:rsid w:val="006D3DC6"/>
    <w:rsid w:val="006D5983"/>
    <w:rsid w:val="006E1FF9"/>
    <w:rsid w:val="006E2FF9"/>
    <w:rsid w:val="006E4914"/>
    <w:rsid w:val="006E5B74"/>
    <w:rsid w:val="006F2B93"/>
    <w:rsid w:val="006F48AC"/>
    <w:rsid w:val="0070004F"/>
    <w:rsid w:val="007042A7"/>
    <w:rsid w:val="007049BB"/>
    <w:rsid w:val="00704B8F"/>
    <w:rsid w:val="007061B1"/>
    <w:rsid w:val="00712358"/>
    <w:rsid w:val="00713F29"/>
    <w:rsid w:val="00715A73"/>
    <w:rsid w:val="007162A8"/>
    <w:rsid w:val="00717DEC"/>
    <w:rsid w:val="00720993"/>
    <w:rsid w:val="00720FDA"/>
    <w:rsid w:val="00724F2B"/>
    <w:rsid w:val="00725D25"/>
    <w:rsid w:val="00727781"/>
    <w:rsid w:val="00727851"/>
    <w:rsid w:val="007278E4"/>
    <w:rsid w:val="0073107B"/>
    <w:rsid w:val="00732035"/>
    <w:rsid w:val="007368C6"/>
    <w:rsid w:val="00736EC5"/>
    <w:rsid w:val="007429B1"/>
    <w:rsid w:val="00743BF6"/>
    <w:rsid w:val="00744296"/>
    <w:rsid w:val="00745A2A"/>
    <w:rsid w:val="00747C3C"/>
    <w:rsid w:val="00750247"/>
    <w:rsid w:val="00751300"/>
    <w:rsid w:val="00753D75"/>
    <w:rsid w:val="007546CF"/>
    <w:rsid w:val="00761811"/>
    <w:rsid w:val="0076201E"/>
    <w:rsid w:val="007635A2"/>
    <w:rsid w:val="007741CB"/>
    <w:rsid w:val="00774A90"/>
    <w:rsid w:val="00776F37"/>
    <w:rsid w:val="00777D9D"/>
    <w:rsid w:val="0078148A"/>
    <w:rsid w:val="00782858"/>
    <w:rsid w:val="00783E2B"/>
    <w:rsid w:val="007844E0"/>
    <w:rsid w:val="00791BBB"/>
    <w:rsid w:val="007940E3"/>
    <w:rsid w:val="007A27A3"/>
    <w:rsid w:val="007B27EC"/>
    <w:rsid w:val="007B2E00"/>
    <w:rsid w:val="007B31AA"/>
    <w:rsid w:val="007B45AE"/>
    <w:rsid w:val="007B7DF2"/>
    <w:rsid w:val="007C2ABD"/>
    <w:rsid w:val="007C2CE2"/>
    <w:rsid w:val="007C6267"/>
    <w:rsid w:val="007C699C"/>
    <w:rsid w:val="007D1427"/>
    <w:rsid w:val="007D3194"/>
    <w:rsid w:val="007D3DC7"/>
    <w:rsid w:val="007D4B07"/>
    <w:rsid w:val="007E2F42"/>
    <w:rsid w:val="007E3C38"/>
    <w:rsid w:val="007E63B2"/>
    <w:rsid w:val="007E6A03"/>
    <w:rsid w:val="007F0A2F"/>
    <w:rsid w:val="007F0CB4"/>
    <w:rsid w:val="007F62EC"/>
    <w:rsid w:val="007F74BA"/>
    <w:rsid w:val="0080075F"/>
    <w:rsid w:val="00801678"/>
    <w:rsid w:val="00801FE4"/>
    <w:rsid w:val="0080427A"/>
    <w:rsid w:val="00804E59"/>
    <w:rsid w:val="008053EE"/>
    <w:rsid w:val="00805466"/>
    <w:rsid w:val="008124DF"/>
    <w:rsid w:val="0081307B"/>
    <w:rsid w:val="008152CE"/>
    <w:rsid w:val="00820D38"/>
    <w:rsid w:val="00821117"/>
    <w:rsid w:val="008217D4"/>
    <w:rsid w:val="00821FF3"/>
    <w:rsid w:val="00823B64"/>
    <w:rsid w:val="008301AF"/>
    <w:rsid w:val="008317A3"/>
    <w:rsid w:val="008344B7"/>
    <w:rsid w:val="008362EA"/>
    <w:rsid w:val="008401E5"/>
    <w:rsid w:val="00841C91"/>
    <w:rsid w:val="00843875"/>
    <w:rsid w:val="00845540"/>
    <w:rsid w:val="00845E21"/>
    <w:rsid w:val="00847E94"/>
    <w:rsid w:val="0085070F"/>
    <w:rsid w:val="00850FBF"/>
    <w:rsid w:val="0085579C"/>
    <w:rsid w:val="008577E8"/>
    <w:rsid w:val="0086268D"/>
    <w:rsid w:val="0086453E"/>
    <w:rsid w:val="00866B70"/>
    <w:rsid w:val="00873088"/>
    <w:rsid w:val="00873393"/>
    <w:rsid w:val="00873874"/>
    <w:rsid w:val="008745DD"/>
    <w:rsid w:val="008777C8"/>
    <w:rsid w:val="00877BEA"/>
    <w:rsid w:val="00880454"/>
    <w:rsid w:val="008826F3"/>
    <w:rsid w:val="00890476"/>
    <w:rsid w:val="0089290E"/>
    <w:rsid w:val="008932FF"/>
    <w:rsid w:val="00895156"/>
    <w:rsid w:val="008A27F2"/>
    <w:rsid w:val="008A6146"/>
    <w:rsid w:val="008A70E1"/>
    <w:rsid w:val="008B1A45"/>
    <w:rsid w:val="008B213A"/>
    <w:rsid w:val="008B57C3"/>
    <w:rsid w:val="008B5ABC"/>
    <w:rsid w:val="008B7417"/>
    <w:rsid w:val="008C5587"/>
    <w:rsid w:val="008D0B16"/>
    <w:rsid w:val="008D1729"/>
    <w:rsid w:val="008D1EF1"/>
    <w:rsid w:val="008D2AEC"/>
    <w:rsid w:val="008D77A1"/>
    <w:rsid w:val="008E0602"/>
    <w:rsid w:val="008E060A"/>
    <w:rsid w:val="008E4127"/>
    <w:rsid w:val="008E56D0"/>
    <w:rsid w:val="008E5B9B"/>
    <w:rsid w:val="008E73DB"/>
    <w:rsid w:val="008F1CF4"/>
    <w:rsid w:val="008F2193"/>
    <w:rsid w:val="008F473A"/>
    <w:rsid w:val="0090427C"/>
    <w:rsid w:val="009044CE"/>
    <w:rsid w:val="00911A56"/>
    <w:rsid w:val="00916378"/>
    <w:rsid w:val="009164DD"/>
    <w:rsid w:val="0091781E"/>
    <w:rsid w:val="00922984"/>
    <w:rsid w:val="00931799"/>
    <w:rsid w:val="00932A68"/>
    <w:rsid w:val="00932D96"/>
    <w:rsid w:val="0093395E"/>
    <w:rsid w:val="00940763"/>
    <w:rsid w:val="009409FE"/>
    <w:rsid w:val="00941391"/>
    <w:rsid w:val="009421A9"/>
    <w:rsid w:val="00942200"/>
    <w:rsid w:val="009456A6"/>
    <w:rsid w:val="00945940"/>
    <w:rsid w:val="00947BE7"/>
    <w:rsid w:val="00952B7C"/>
    <w:rsid w:val="00954465"/>
    <w:rsid w:val="0096043D"/>
    <w:rsid w:val="0096430B"/>
    <w:rsid w:val="009666F9"/>
    <w:rsid w:val="00972505"/>
    <w:rsid w:val="009728EA"/>
    <w:rsid w:val="00974143"/>
    <w:rsid w:val="00980207"/>
    <w:rsid w:val="00980E7A"/>
    <w:rsid w:val="0098140E"/>
    <w:rsid w:val="00981F6C"/>
    <w:rsid w:val="00985AF2"/>
    <w:rsid w:val="00986BC7"/>
    <w:rsid w:val="00991609"/>
    <w:rsid w:val="00994845"/>
    <w:rsid w:val="009968D9"/>
    <w:rsid w:val="009A30B6"/>
    <w:rsid w:val="009A7726"/>
    <w:rsid w:val="009B0133"/>
    <w:rsid w:val="009C0948"/>
    <w:rsid w:val="009C3B81"/>
    <w:rsid w:val="009C50A7"/>
    <w:rsid w:val="009D44FB"/>
    <w:rsid w:val="009D4F38"/>
    <w:rsid w:val="009D5CB9"/>
    <w:rsid w:val="009D5EF6"/>
    <w:rsid w:val="009E01F9"/>
    <w:rsid w:val="009F4C20"/>
    <w:rsid w:val="00A01B1D"/>
    <w:rsid w:val="00A01D73"/>
    <w:rsid w:val="00A05663"/>
    <w:rsid w:val="00A225A7"/>
    <w:rsid w:val="00A23245"/>
    <w:rsid w:val="00A34B82"/>
    <w:rsid w:val="00A44868"/>
    <w:rsid w:val="00A46969"/>
    <w:rsid w:val="00A50227"/>
    <w:rsid w:val="00A50F06"/>
    <w:rsid w:val="00A50F9A"/>
    <w:rsid w:val="00A53F7E"/>
    <w:rsid w:val="00A55059"/>
    <w:rsid w:val="00A55ADF"/>
    <w:rsid w:val="00A60C26"/>
    <w:rsid w:val="00A614FB"/>
    <w:rsid w:val="00A62532"/>
    <w:rsid w:val="00A64580"/>
    <w:rsid w:val="00A70693"/>
    <w:rsid w:val="00A735D5"/>
    <w:rsid w:val="00A769B2"/>
    <w:rsid w:val="00A870C6"/>
    <w:rsid w:val="00A90637"/>
    <w:rsid w:val="00A9498F"/>
    <w:rsid w:val="00A95D38"/>
    <w:rsid w:val="00A96061"/>
    <w:rsid w:val="00A96684"/>
    <w:rsid w:val="00A97107"/>
    <w:rsid w:val="00A97D21"/>
    <w:rsid w:val="00AA15FC"/>
    <w:rsid w:val="00AA5685"/>
    <w:rsid w:val="00AA7046"/>
    <w:rsid w:val="00AB0D22"/>
    <w:rsid w:val="00AB18D9"/>
    <w:rsid w:val="00AB2960"/>
    <w:rsid w:val="00AB389D"/>
    <w:rsid w:val="00AB61BD"/>
    <w:rsid w:val="00AC075B"/>
    <w:rsid w:val="00AC3A5D"/>
    <w:rsid w:val="00AC54E4"/>
    <w:rsid w:val="00AC6B01"/>
    <w:rsid w:val="00AC7580"/>
    <w:rsid w:val="00AD0587"/>
    <w:rsid w:val="00AD3E78"/>
    <w:rsid w:val="00AD4CF7"/>
    <w:rsid w:val="00AD55BB"/>
    <w:rsid w:val="00AE5ED3"/>
    <w:rsid w:val="00AE66F9"/>
    <w:rsid w:val="00AF1093"/>
    <w:rsid w:val="00AF24C8"/>
    <w:rsid w:val="00AF2B0C"/>
    <w:rsid w:val="00AF62A3"/>
    <w:rsid w:val="00AF7A68"/>
    <w:rsid w:val="00B04CBC"/>
    <w:rsid w:val="00B06164"/>
    <w:rsid w:val="00B06852"/>
    <w:rsid w:val="00B13866"/>
    <w:rsid w:val="00B14F02"/>
    <w:rsid w:val="00B1562A"/>
    <w:rsid w:val="00B17816"/>
    <w:rsid w:val="00B2046B"/>
    <w:rsid w:val="00B218F1"/>
    <w:rsid w:val="00B23A5D"/>
    <w:rsid w:val="00B31B3C"/>
    <w:rsid w:val="00B32286"/>
    <w:rsid w:val="00B322EB"/>
    <w:rsid w:val="00B32773"/>
    <w:rsid w:val="00B3466D"/>
    <w:rsid w:val="00B355E2"/>
    <w:rsid w:val="00B365F1"/>
    <w:rsid w:val="00B370D0"/>
    <w:rsid w:val="00B416B2"/>
    <w:rsid w:val="00B42289"/>
    <w:rsid w:val="00B447DE"/>
    <w:rsid w:val="00B450F0"/>
    <w:rsid w:val="00B50BD5"/>
    <w:rsid w:val="00B5122E"/>
    <w:rsid w:val="00B52D37"/>
    <w:rsid w:val="00B53608"/>
    <w:rsid w:val="00B536B0"/>
    <w:rsid w:val="00B609AF"/>
    <w:rsid w:val="00B63F97"/>
    <w:rsid w:val="00B6597E"/>
    <w:rsid w:val="00B65F37"/>
    <w:rsid w:val="00B7320C"/>
    <w:rsid w:val="00B74A48"/>
    <w:rsid w:val="00B7681F"/>
    <w:rsid w:val="00B7716A"/>
    <w:rsid w:val="00B77D17"/>
    <w:rsid w:val="00B80D01"/>
    <w:rsid w:val="00B80F85"/>
    <w:rsid w:val="00B81280"/>
    <w:rsid w:val="00B83C1F"/>
    <w:rsid w:val="00B92551"/>
    <w:rsid w:val="00B939EC"/>
    <w:rsid w:val="00BA15BF"/>
    <w:rsid w:val="00BA297A"/>
    <w:rsid w:val="00BA2D0B"/>
    <w:rsid w:val="00BA2F31"/>
    <w:rsid w:val="00BB08F1"/>
    <w:rsid w:val="00BB188B"/>
    <w:rsid w:val="00BB31D5"/>
    <w:rsid w:val="00BB416E"/>
    <w:rsid w:val="00BB6BBD"/>
    <w:rsid w:val="00BC6F8C"/>
    <w:rsid w:val="00BC7715"/>
    <w:rsid w:val="00BD2F4F"/>
    <w:rsid w:val="00BD430E"/>
    <w:rsid w:val="00BD5272"/>
    <w:rsid w:val="00BD7422"/>
    <w:rsid w:val="00BE3957"/>
    <w:rsid w:val="00BE4831"/>
    <w:rsid w:val="00BE5563"/>
    <w:rsid w:val="00BE61A2"/>
    <w:rsid w:val="00BE6EF5"/>
    <w:rsid w:val="00BF029C"/>
    <w:rsid w:val="00BF181A"/>
    <w:rsid w:val="00BF2783"/>
    <w:rsid w:val="00BF5876"/>
    <w:rsid w:val="00BF5E1C"/>
    <w:rsid w:val="00C01FFA"/>
    <w:rsid w:val="00C03EC2"/>
    <w:rsid w:val="00C048D9"/>
    <w:rsid w:val="00C0574F"/>
    <w:rsid w:val="00C1231D"/>
    <w:rsid w:val="00C1327F"/>
    <w:rsid w:val="00C17151"/>
    <w:rsid w:val="00C20E21"/>
    <w:rsid w:val="00C21C21"/>
    <w:rsid w:val="00C224AA"/>
    <w:rsid w:val="00C230E9"/>
    <w:rsid w:val="00C25677"/>
    <w:rsid w:val="00C313A1"/>
    <w:rsid w:val="00C33552"/>
    <w:rsid w:val="00C34283"/>
    <w:rsid w:val="00C3584B"/>
    <w:rsid w:val="00C4291E"/>
    <w:rsid w:val="00C432C3"/>
    <w:rsid w:val="00C43D43"/>
    <w:rsid w:val="00C44165"/>
    <w:rsid w:val="00C47CA2"/>
    <w:rsid w:val="00C50077"/>
    <w:rsid w:val="00C50789"/>
    <w:rsid w:val="00C57560"/>
    <w:rsid w:val="00C57AC8"/>
    <w:rsid w:val="00C62816"/>
    <w:rsid w:val="00C634A3"/>
    <w:rsid w:val="00C6440E"/>
    <w:rsid w:val="00C679AE"/>
    <w:rsid w:val="00C72652"/>
    <w:rsid w:val="00C7382C"/>
    <w:rsid w:val="00C73DAB"/>
    <w:rsid w:val="00C7427B"/>
    <w:rsid w:val="00C7551F"/>
    <w:rsid w:val="00C75642"/>
    <w:rsid w:val="00C827DC"/>
    <w:rsid w:val="00C82833"/>
    <w:rsid w:val="00C82FAE"/>
    <w:rsid w:val="00C83BC4"/>
    <w:rsid w:val="00C849FD"/>
    <w:rsid w:val="00C91552"/>
    <w:rsid w:val="00C91A87"/>
    <w:rsid w:val="00C92DCA"/>
    <w:rsid w:val="00C9367E"/>
    <w:rsid w:val="00C94741"/>
    <w:rsid w:val="00CA5FAD"/>
    <w:rsid w:val="00CB0A00"/>
    <w:rsid w:val="00CB2FD2"/>
    <w:rsid w:val="00CB5D74"/>
    <w:rsid w:val="00CC06FB"/>
    <w:rsid w:val="00CC2F6E"/>
    <w:rsid w:val="00CC42FC"/>
    <w:rsid w:val="00CC4CC4"/>
    <w:rsid w:val="00CC60B1"/>
    <w:rsid w:val="00CE0B49"/>
    <w:rsid w:val="00CE137E"/>
    <w:rsid w:val="00CE475D"/>
    <w:rsid w:val="00CE65DC"/>
    <w:rsid w:val="00CF1067"/>
    <w:rsid w:val="00D01A37"/>
    <w:rsid w:val="00D01CD1"/>
    <w:rsid w:val="00D01E5E"/>
    <w:rsid w:val="00D05A58"/>
    <w:rsid w:val="00D06961"/>
    <w:rsid w:val="00D1363E"/>
    <w:rsid w:val="00D13C2C"/>
    <w:rsid w:val="00D161F3"/>
    <w:rsid w:val="00D17043"/>
    <w:rsid w:val="00D21BE8"/>
    <w:rsid w:val="00D2251C"/>
    <w:rsid w:val="00D31B4F"/>
    <w:rsid w:val="00D349A6"/>
    <w:rsid w:val="00D35293"/>
    <w:rsid w:val="00D40301"/>
    <w:rsid w:val="00D44766"/>
    <w:rsid w:val="00D4493E"/>
    <w:rsid w:val="00D50DAB"/>
    <w:rsid w:val="00D56E86"/>
    <w:rsid w:val="00D6104A"/>
    <w:rsid w:val="00D6484C"/>
    <w:rsid w:val="00D67C6E"/>
    <w:rsid w:val="00D7002B"/>
    <w:rsid w:val="00D71DFA"/>
    <w:rsid w:val="00D71E5A"/>
    <w:rsid w:val="00D72200"/>
    <w:rsid w:val="00D86B89"/>
    <w:rsid w:val="00D92E69"/>
    <w:rsid w:val="00D9375E"/>
    <w:rsid w:val="00D93B46"/>
    <w:rsid w:val="00D94E21"/>
    <w:rsid w:val="00D963F2"/>
    <w:rsid w:val="00D96BAF"/>
    <w:rsid w:val="00DA0E67"/>
    <w:rsid w:val="00DA36A4"/>
    <w:rsid w:val="00DA3894"/>
    <w:rsid w:val="00DA4404"/>
    <w:rsid w:val="00DB016D"/>
    <w:rsid w:val="00DB2055"/>
    <w:rsid w:val="00DB7E94"/>
    <w:rsid w:val="00DC1C36"/>
    <w:rsid w:val="00DD3537"/>
    <w:rsid w:val="00DD3B26"/>
    <w:rsid w:val="00DD6EAD"/>
    <w:rsid w:val="00DD6EDB"/>
    <w:rsid w:val="00DD7B5F"/>
    <w:rsid w:val="00DE2B81"/>
    <w:rsid w:val="00DE2BB1"/>
    <w:rsid w:val="00DE3D19"/>
    <w:rsid w:val="00DE4F4C"/>
    <w:rsid w:val="00DE59F3"/>
    <w:rsid w:val="00DE73B4"/>
    <w:rsid w:val="00DE78E6"/>
    <w:rsid w:val="00DF0276"/>
    <w:rsid w:val="00DF1DBA"/>
    <w:rsid w:val="00DF24A5"/>
    <w:rsid w:val="00DF64CF"/>
    <w:rsid w:val="00E00D78"/>
    <w:rsid w:val="00E01F39"/>
    <w:rsid w:val="00E04234"/>
    <w:rsid w:val="00E141BB"/>
    <w:rsid w:val="00E14648"/>
    <w:rsid w:val="00E2240E"/>
    <w:rsid w:val="00E2268D"/>
    <w:rsid w:val="00E22E68"/>
    <w:rsid w:val="00E232A5"/>
    <w:rsid w:val="00E263DA"/>
    <w:rsid w:val="00E36D26"/>
    <w:rsid w:val="00E4251F"/>
    <w:rsid w:val="00E454EB"/>
    <w:rsid w:val="00E45B38"/>
    <w:rsid w:val="00E45BA4"/>
    <w:rsid w:val="00E4638C"/>
    <w:rsid w:val="00E46AF4"/>
    <w:rsid w:val="00E50600"/>
    <w:rsid w:val="00E51F6B"/>
    <w:rsid w:val="00E55878"/>
    <w:rsid w:val="00E5643C"/>
    <w:rsid w:val="00E612A5"/>
    <w:rsid w:val="00E61521"/>
    <w:rsid w:val="00E621A3"/>
    <w:rsid w:val="00E626FF"/>
    <w:rsid w:val="00E66D3A"/>
    <w:rsid w:val="00E671C3"/>
    <w:rsid w:val="00E67DFE"/>
    <w:rsid w:val="00E712E3"/>
    <w:rsid w:val="00E71E19"/>
    <w:rsid w:val="00E8426B"/>
    <w:rsid w:val="00E862B7"/>
    <w:rsid w:val="00E91BCF"/>
    <w:rsid w:val="00E9324E"/>
    <w:rsid w:val="00E946FC"/>
    <w:rsid w:val="00EA1D78"/>
    <w:rsid w:val="00EA7730"/>
    <w:rsid w:val="00EB3614"/>
    <w:rsid w:val="00EC1EAD"/>
    <w:rsid w:val="00EC49AD"/>
    <w:rsid w:val="00ED2F4D"/>
    <w:rsid w:val="00ED5E1E"/>
    <w:rsid w:val="00EE6290"/>
    <w:rsid w:val="00EF0443"/>
    <w:rsid w:val="00EF070E"/>
    <w:rsid w:val="00EF2CF8"/>
    <w:rsid w:val="00EF608C"/>
    <w:rsid w:val="00F00669"/>
    <w:rsid w:val="00F0316D"/>
    <w:rsid w:val="00F03C21"/>
    <w:rsid w:val="00F05B73"/>
    <w:rsid w:val="00F07C56"/>
    <w:rsid w:val="00F121C9"/>
    <w:rsid w:val="00F14436"/>
    <w:rsid w:val="00F146FD"/>
    <w:rsid w:val="00F2552B"/>
    <w:rsid w:val="00F27F8A"/>
    <w:rsid w:val="00F305DE"/>
    <w:rsid w:val="00F31901"/>
    <w:rsid w:val="00F32418"/>
    <w:rsid w:val="00F361CC"/>
    <w:rsid w:val="00F363C9"/>
    <w:rsid w:val="00F37580"/>
    <w:rsid w:val="00F37A7E"/>
    <w:rsid w:val="00F37B08"/>
    <w:rsid w:val="00F452FC"/>
    <w:rsid w:val="00F476DD"/>
    <w:rsid w:val="00F478BB"/>
    <w:rsid w:val="00F47AB9"/>
    <w:rsid w:val="00F5191D"/>
    <w:rsid w:val="00F54818"/>
    <w:rsid w:val="00F56CD8"/>
    <w:rsid w:val="00F6376C"/>
    <w:rsid w:val="00F708D7"/>
    <w:rsid w:val="00F8115D"/>
    <w:rsid w:val="00F86B79"/>
    <w:rsid w:val="00F86C26"/>
    <w:rsid w:val="00F9251A"/>
    <w:rsid w:val="00F952EC"/>
    <w:rsid w:val="00F95B85"/>
    <w:rsid w:val="00F95F82"/>
    <w:rsid w:val="00F965C0"/>
    <w:rsid w:val="00F96C28"/>
    <w:rsid w:val="00FA0882"/>
    <w:rsid w:val="00FA4B86"/>
    <w:rsid w:val="00FB113B"/>
    <w:rsid w:val="00FB43E7"/>
    <w:rsid w:val="00FB489A"/>
    <w:rsid w:val="00FB5870"/>
    <w:rsid w:val="00FC6E56"/>
    <w:rsid w:val="00FC7795"/>
    <w:rsid w:val="00FD1052"/>
    <w:rsid w:val="00FD31A1"/>
    <w:rsid w:val="00FD3504"/>
    <w:rsid w:val="00FD3BAD"/>
    <w:rsid w:val="00FD643A"/>
    <w:rsid w:val="00FE0333"/>
    <w:rsid w:val="00FE2723"/>
    <w:rsid w:val="00FE3DF1"/>
    <w:rsid w:val="00FE65AE"/>
    <w:rsid w:val="00FE7FD3"/>
    <w:rsid w:val="00FF2AB7"/>
    <w:rsid w:val="00FF60F5"/>
    <w:rsid w:val="00FF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8130B"/>
  <w15:chartTrackingRefBased/>
  <w15:docId w15:val="{55BE2B26-EA62-3044-B6D1-52541CCCC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03B"/>
  </w:style>
  <w:style w:type="paragraph" w:styleId="Heading1">
    <w:name w:val="heading 1"/>
    <w:basedOn w:val="Normal"/>
    <w:next w:val="Normal"/>
    <w:link w:val="Heading1Char"/>
    <w:uiPriority w:val="9"/>
    <w:qFormat/>
    <w:rsid w:val="00203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0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0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0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0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0427A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80427A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03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0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0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0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0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03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0303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hang</dc:creator>
  <cp:keywords/>
  <dc:description/>
  <cp:lastModifiedBy>Stoia, Jennifer A. (ELS-HBE)</cp:lastModifiedBy>
  <cp:revision>6</cp:revision>
  <dcterms:created xsi:type="dcterms:W3CDTF">2025-03-12T20:58:00Z</dcterms:created>
  <dcterms:modified xsi:type="dcterms:W3CDTF">2025-07-0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1T00:43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a7e5239-b795-46ca-b92c-c9475f71c9b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